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5 Independent prognostic analyses of the training and testing sets</w:t>
      </w:r>
    </w:p>
    <w:tbl>
      <w:tblPr>
        <w:tblW w:w="691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041"/>
        <w:gridCol w:w="1426"/>
        <w:gridCol w:w="1426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ing set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Cox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70038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69976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7104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36351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76227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920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4191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54991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349417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59355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19110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63738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52142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Co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33310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22086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5745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33982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04250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08939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6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4971287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2680458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4479812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E-1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W w:w="691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053"/>
        <w:gridCol w:w="1426"/>
        <w:gridCol w:w="1426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sting set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Cox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81809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10517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53599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55493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37565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40175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1817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71394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73319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3525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70502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39049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69983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Co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83263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17928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49024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418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57511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37584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55879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1397517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8874164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0944213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E-1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EC7803"/>
    <w:rsid w:val="02EC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9:39:00Z</dcterms:created>
  <dc:creator>养乐多</dc:creator>
  <cp:lastModifiedBy>养乐多</cp:lastModifiedBy>
  <dcterms:modified xsi:type="dcterms:W3CDTF">2022-01-14T15:5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55D4BCB7EF14EC9A2E4A4709C378FE6</vt:lpwstr>
  </property>
</Properties>
</file>